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5BD39" w14:textId="6288F10F" w:rsidR="00787FB8" w:rsidRDefault="00787FB8" w:rsidP="00787FB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ext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 Search String.</w:t>
      </w:r>
    </w:p>
    <w:p w14:paraId="12D8FEF0" w14:textId="77777777" w:rsidR="00787FB8" w:rsidRDefault="00787FB8" w:rsidP="00787F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 Scopus: </w:t>
      </w:r>
      <w:r w:rsidRPr="00D71C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recover* OR ((habitat* OR marine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ecolog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environmental* OR ecosystem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>* OR " ecosystem AND based " OR active OR passive OR assist*) AND (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recover* OR transplant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protect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rehabilit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management)) OR "restoration AND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echn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ranspl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ranslocat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growth OR survival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reproduct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branch*) AND ("mineral accretion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echn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" OR "electric* reef*" OR "electric* artificial reef*"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biorock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biorock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" OR "seawater electrolysis" OR electrolysis OR electrodeposition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seacrete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seament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 OR "mineral deposition" OR "mineral accretion" OR "mineral electrodeposition" OR "low voltage mineral deposition" OR "low-voltage mineral deposition" OR "electrochemical deposition" OR "low voltage mineral accretion" OR "low-voltage mineral accretion") AND (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benth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seafloor* OR coral* OR "hard bottom" OR "soft bottom" OR subtidal OR "Deep Sea" OR "Deep-Sea" OR mesophotic*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maërl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spong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 xml:space="preserve">* OR seagrass* OR "seagrass meadow*" OR seabed OR reef* OR "rocky reef*" OR </w:t>
      </w:r>
      <w:proofErr w:type="spellStart"/>
      <w:r w:rsidRPr="00D71CD0">
        <w:rPr>
          <w:rFonts w:ascii="Times New Roman" w:hAnsi="Times New Roman" w:cs="Times New Roman"/>
          <w:sz w:val="24"/>
          <w:szCs w:val="24"/>
        </w:rPr>
        <w:t>anthozoa</w:t>
      </w:r>
      <w:proofErr w:type="spellEnd"/>
      <w:r w:rsidRPr="00D71CD0">
        <w:rPr>
          <w:rFonts w:ascii="Times New Roman" w:hAnsi="Times New Roman" w:cs="Times New Roman"/>
          <w:sz w:val="24"/>
          <w:szCs w:val="24"/>
        </w:rPr>
        <w:t>* OR oyster* OR "oyster reef*" OR "animal forest*" OR "octocoral*").</w:t>
      </w:r>
    </w:p>
    <w:p w14:paraId="29B8FEC0" w14:textId="77777777" w:rsidR="00787FB8" w:rsidRDefault="00787FB8" w:rsidP="00787FB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 WOS: (Topic)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recover* OR ((habitat* OR marine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ecolog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environmental* OR ecosystem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communit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>* OR "ecosystem AND based " OR active OR passive OR assist*) AND (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restor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recover* OR transplant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protect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rehabilit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management)) OR "restoration AND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echn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"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ranspl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ranslocat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growth OR survival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reproduct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branch* (Topic) and "mineral accretion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echn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" OR "electric* reef*" OR "electric* artificial reef*"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biorock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biorock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" OR "seawater electrolysis" OR electrolysis OR electrodeposition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seacrete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seament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 OR "mineral deposition" OR "mineral accretion" OR "mineral electrodeposition" OR "low voltage mineral deposition" OR "low-voltage mineral deposition" OR "electrochemical deposition" OR "low voltage mineral accretion" OR "low-voltage mineral accretion" (Topic) and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benth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seafloor* OR coral* OR "hard bottom" OR "soft bottom" OR subtidal OR "Deep Sea" OR "Deep-Sea" OR mesophotic*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maërl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spong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 xml:space="preserve">* OR seagrass* OR "seagrass meadow*" OR seabed OR reef* OR "rocky reef*" OR </w:t>
      </w:r>
      <w:proofErr w:type="spellStart"/>
      <w:r w:rsidRPr="005B5910">
        <w:rPr>
          <w:rFonts w:ascii="Times New Roman" w:hAnsi="Times New Roman" w:cs="Times New Roman"/>
          <w:sz w:val="24"/>
          <w:szCs w:val="24"/>
        </w:rPr>
        <w:t>anthozoa</w:t>
      </w:r>
      <w:proofErr w:type="spellEnd"/>
      <w:r w:rsidRPr="005B5910">
        <w:rPr>
          <w:rFonts w:ascii="Times New Roman" w:hAnsi="Times New Roman" w:cs="Times New Roman"/>
          <w:sz w:val="24"/>
          <w:szCs w:val="24"/>
        </w:rPr>
        <w:t>* OR oyster* OR "oyster reef*" OR "animal forest*" OR "octocoral*"</w:t>
      </w:r>
    </w:p>
    <w:p w14:paraId="1FDBF951" w14:textId="77777777" w:rsidR="00787FB8" w:rsidRDefault="00787FB8"/>
    <w:sectPr w:rsidR="00787FB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FB8"/>
    <w:rsid w:val="0078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19FC5B"/>
  <w15:chartTrackingRefBased/>
  <w15:docId w15:val="{78BBF54B-5695-4508-BEAE-6E03A848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52</Characters>
  <Application>Microsoft Office Word</Application>
  <DocSecurity>0</DocSecurity>
  <Lines>43</Lines>
  <Paragraphs>23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IVAS MENA - STUDENT</dc:creator>
  <cp:keywords/>
  <dc:description/>
  <cp:lastModifiedBy>GABRIEL RIVAS MENA - STUDENT</cp:lastModifiedBy>
  <cp:revision>1</cp:revision>
  <dcterms:created xsi:type="dcterms:W3CDTF">2025-10-06T11:05:00Z</dcterms:created>
  <dcterms:modified xsi:type="dcterms:W3CDTF">2025-10-06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d3fcc-5558-4c9b-82a2-7c7f4fb89e37</vt:lpwstr>
  </property>
</Properties>
</file>